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232A60" w14:textId="3C41883D" w:rsidR="000E3177" w:rsidRPr="00AE1DFC" w:rsidRDefault="00F01593">
      <w:pPr>
        <w:rPr>
          <w:rFonts w:ascii="Times" w:hAnsi="Times"/>
          <w:lang w:val="en-GB"/>
        </w:rPr>
      </w:pPr>
      <w:bookmarkStart w:id="0" w:name="_GoBack"/>
      <w:bookmarkEnd w:id="0"/>
      <w:r>
        <w:rPr>
          <w:rFonts w:ascii="Times" w:hAnsi="Times"/>
          <w:lang w:val="en-GB"/>
        </w:rPr>
        <w:t>Table</w:t>
      </w:r>
      <w:r w:rsidRPr="00AE1DFC">
        <w:rPr>
          <w:rFonts w:ascii="Times" w:hAnsi="Times"/>
          <w:lang w:val="en-GB"/>
        </w:rPr>
        <w:t xml:space="preserve"> </w:t>
      </w:r>
      <w:r w:rsidR="000E3177" w:rsidRPr="00AE1DFC">
        <w:rPr>
          <w:rFonts w:ascii="Times" w:hAnsi="Times"/>
          <w:lang w:val="en-GB"/>
        </w:rPr>
        <w:t xml:space="preserve">S1. </w:t>
      </w:r>
      <w:r w:rsidR="00AE1DFC">
        <w:rPr>
          <w:rFonts w:ascii="Times" w:hAnsi="Times"/>
          <w:lang w:val="en-GB"/>
        </w:rPr>
        <w:t xml:space="preserve">Identification parameters and </w:t>
      </w:r>
      <w:r w:rsidR="007F692B" w:rsidRPr="00AE1DFC">
        <w:rPr>
          <w:rFonts w:ascii="Times" w:hAnsi="Times"/>
          <w:lang w:val="en-GB"/>
        </w:rPr>
        <w:t xml:space="preserve">mean </w:t>
      </w:r>
      <w:r w:rsidR="00C879BE">
        <w:rPr>
          <w:rFonts w:ascii="Times New Roman" w:hAnsi="Times New Roman" w:cs="Times New Roman"/>
          <w:lang w:val="en-US"/>
        </w:rPr>
        <w:t xml:space="preserve">(±SE) </w:t>
      </w:r>
      <w:r w:rsidR="00AE1DFC" w:rsidRPr="00AE1DFC">
        <w:rPr>
          <w:rFonts w:ascii="Times" w:hAnsi="Times"/>
          <w:lang w:val="en-GB"/>
        </w:rPr>
        <w:t>concentrations</w:t>
      </w:r>
      <w:r w:rsidR="00AE1DFC">
        <w:rPr>
          <w:rFonts w:ascii="Times" w:hAnsi="Times"/>
          <w:lang w:val="en-GB"/>
        </w:rPr>
        <w:t xml:space="preserve"> </w:t>
      </w:r>
      <w:r w:rsidR="003022DA">
        <w:rPr>
          <w:rFonts w:ascii="Times" w:hAnsi="Times"/>
          <w:lang w:val="en-GB"/>
        </w:rPr>
        <w:t>(</w:t>
      </w:r>
      <w:r w:rsidR="003022DA" w:rsidRPr="00671BE8">
        <w:rPr>
          <w:rFonts w:ascii="Times New Roman" w:hAnsi="Times New Roman" w:cs="Times New Roman"/>
          <w:lang w:val="en-GB"/>
        </w:rPr>
        <w:t>peak area g</w:t>
      </w:r>
      <w:r w:rsidR="003022DA" w:rsidRPr="00671BE8">
        <w:rPr>
          <w:rFonts w:ascii="Times New Roman" w:hAnsi="Times New Roman" w:cs="Times New Roman"/>
          <w:vertAlign w:val="superscript"/>
          <w:lang w:val="en-GB"/>
        </w:rPr>
        <w:t>-1</w:t>
      </w:r>
      <w:r w:rsidR="003022DA" w:rsidRPr="00671BE8">
        <w:rPr>
          <w:rFonts w:ascii="Times New Roman" w:hAnsi="Times New Roman" w:cs="Times New Roman"/>
          <w:lang w:val="en-GB"/>
        </w:rPr>
        <w:t xml:space="preserve"> dry litter material</w:t>
      </w:r>
      <w:r w:rsidR="003022DA">
        <w:rPr>
          <w:rFonts w:ascii="Times New Roman" w:hAnsi="Times New Roman" w:cs="Times New Roman"/>
          <w:lang w:val="en-GB"/>
        </w:rPr>
        <w:t>)</w:t>
      </w:r>
      <w:r w:rsidR="003022DA">
        <w:rPr>
          <w:rFonts w:ascii="Times" w:hAnsi="Times"/>
          <w:lang w:val="en-GB"/>
        </w:rPr>
        <w:t xml:space="preserve"> of secondary metabolite </w:t>
      </w:r>
      <w:r w:rsidR="00AE1DFC">
        <w:rPr>
          <w:rFonts w:ascii="Times" w:hAnsi="Times"/>
          <w:lang w:val="en-GB"/>
        </w:rPr>
        <w:t xml:space="preserve">compounds </w:t>
      </w:r>
      <w:r w:rsidR="00AE1DFC">
        <w:rPr>
          <w:rFonts w:ascii="Times New Roman" w:hAnsi="Times New Roman" w:cs="Times New Roman"/>
          <w:lang w:val="en-US"/>
        </w:rPr>
        <w:t xml:space="preserve">in </w:t>
      </w:r>
      <w:r w:rsidR="00AE1DFC" w:rsidRPr="003A24CE">
        <w:rPr>
          <w:rFonts w:ascii="Times New Roman" w:hAnsi="Times New Roman" w:cs="Times New Roman"/>
          <w:lang w:val="en-US"/>
        </w:rPr>
        <w:t xml:space="preserve">the insecticide treated and control </w:t>
      </w:r>
      <w:r w:rsidR="00AE1DFC">
        <w:rPr>
          <w:rFonts w:ascii="Times" w:hAnsi="Times"/>
          <w:i/>
          <w:lang w:val="en-GB"/>
        </w:rPr>
        <w:t xml:space="preserve">Betula pendula </w:t>
      </w:r>
      <w:r w:rsidR="00AE1DFC" w:rsidRPr="003A24CE">
        <w:rPr>
          <w:rFonts w:ascii="Times New Roman" w:hAnsi="Times New Roman" w:cs="Times New Roman"/>
          <w:lang w:val="en-US"/>
        </w:rPr>
        <w:t>saplings</w:t>
      </w:r>
      <w:r w:rsidR="00AE1DFC">
        <w:rPr>
          <w:rFonts w:ascii="Times New Roman" w:hAnsi="Times New Roman" w:cs="Times New Roman"/>
          <w:lang w:val="en-US"/>
        </w:rPr>
        <w:t xml:space="preserve"> </w:t>
      </w:r>
      <w:r w:rsidR="009104D1" w:rsidRPr="003A24CE">
        <w:rPr>
          <w:rFonts w:ascii="Times New Roman" w:hAnsi="Times New Roman" w:cs="Times New Roman"/>
          <w:lang w:val="en-US"/>
        </w:rPr>
        <w:t xml:space="preserve">and the statistical significance of </w:t>
      </w:r>
      <w:r w:rsidR="009104D1">
        <w:rPr>
          <w:rFonts w:ascii="Times New Roman" w:hAnsi="Times New Roman" w:cs="Times New Roman"/>
          <w:lang w:val="en-US"/>
        </w:rPr>
        <w:t xml:space="preserve">the difference between the means </w:t>
      </w:r>
      <w:r w:rsidR="00AE1DFC">
        <w:rPr>
          <w:rFonts w:ascii="Times New Roman" w:hAnsi="Times New Roman" w:cs="Times New Roman"/>
          <w:lang w:val="en-US"/>
        </w:rPr>
        <w:t>(n=1</w:t>
      </w:r>
      <w:r w:rsidR="005C59BF">
        <w:rPr>
          <w:rFonts w:ascii="Times New Roman" w:hAnsi="Times New Roman" w:cs="Times New Roman"/>
          <w:lang w:val="en-US"/>
        </w:rPr>
        <w:t>6</w:t>
      </w:r>
      <w:r w:rsidR="003022DA">
        <w:rPr>
          <w:rFonts w:ascii="Times New Roman" w:hAnsi="Times New Roman" w:cs="Times New Roman"/>
          <w:lang w:val="en-US"/>
        </w:rPr>
        <w:t xml:space="preserve">, i.e. the samples were pooled within </w:t>
      </w:r>
      <w:r w:rsidR="00AE1DFC">
        <w:rPr>
          <w:rFonts w:ascii="Times New Roman" w:hAnsi="Times New Roman" w:cs="Times New Roman"/>
          <w:lang w:val="en-US"/>
        </w:rPr>
        <w:t>genotypes).</w:t>
      </w:r>
    </w:p>
    <w:p w14:paraId="1C1D962B" w14:textId="77777777" w:rsidR="000E3177" w:rsidRPr="00296A2C" w:rsidRDefault="000E3177">
      <w:pPr>
        <w:rPr>
          <w:sz w:val="20"/>
          <w:szCs w:val="20"/>
          <w:lang w:val="en-GB"/>
        </w:rPr>
      </w:pPr>
    </w:p>
    <w:tbl>
      <w:tblPr>
        <w:tblW w:w="8095" w:type="dxa"/>
        <w:tblInd w:w="93" w:type="dxa"/>
        <w:tblLayout w:type="fixed"/>
        <w:tblLook w:val="06A0" w:firstRow="1" w:lastRow="0" w:firstColumn="1" w:lastColumn="0" w:noHBand="1" w:noVBand="1"/>
      </w:tblPr>
      <w:tblGrid>
        <w:gridCol w:w="441"/>
        <w:gridCol w:w="2835"/>
        <w:gridCol w:w="1417"/>
        <w:gridCol w:w="1276"/>
        <w:gridCol w:w="1276"/>
        <w:gridCol w:w="850"/>
      </w:tblGrid>
      <w:tr w:rsidR="009104D1" w:rsidRPr="00296A2C" w14:paraId="2A227624" w14:textId="77777777" w:rsidTr="0035798D">
        <w:trPr>
          <w:trHeight w:val="300"/>
        </w:trPr>
        <w:tc>
          <w:tcPr>
            <w:tcW w:w="3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6BBAD" w14:textId="77777777" w:rsidR="009104D1" w:rsidRPr="00296A2C" w:rsidRDefault="009104D1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2A9D56" w14:textId="77777777" w:rsidR="009104D1" w:rsidRPr="00296A2C" w:rsidRDefault="009104D1" w:rsidP="00471EDE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  <w:t>Ion(s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E2BCA3" w14:textId="52485430" w:rsidR="009104D1" w:rsidRPr="00296A2C" w:rsidRDefault="009104D1" w:rsidP="00471EDE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  <w:t>Treate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3840D11" w14:textId="54AF8A03" w:rsidR="009104D1" w:rsidRPr="00296A2C" w:rsidRDefault="009104D1" w:rsidP="00471EDE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6BB598" w14:textId="6D4E8AE0" w:rsidR="009104D1" w:rsidRPr="00296A2C" w:rsidRDefault="009104D1" w:rsidP="00471EDE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9104D1" w:rsidRPr="00296A2C" w14:paraId="7861D50C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B0877" w14:textId="77777777" w:rsidR="009104D1" w:rsidRPr="00296A2C" w:rsidRDefault="009104D1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0785A" w14:textId="3BE2C2F5" w:rsidR="009104D1" w:rsidRPr="00296A2C" w:rsidRDefault="009104D1" w:rsidP="00296A2C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DHPP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5D43B" w14:textId="77777777" w:rsidR="009104D1" w:rsidRPr="00296A2C" w:rsidRDefault="009104D1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29, 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BDCD5" w14:textId="384EA37D" w:rsidR="009104D1" w:rsidRPr="00296A2C" w:rsidRDefault="00296A2C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0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F39867" w14:textId="318B848F" w:rsidR="009104D1" w:rsidRPr="00296A2C" w:rsidRDefault="00296A2C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68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3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3CBE4" w14:textId="7C10E1FE" w:rsidR="009104D1" w:rsidRPr="00E0004D" w:rsidRDefault="00296A2C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vertAlign w:val="superscript"/>
                <w:lang w:val="en-GB"/>
              </w:rPr>
            </w:pP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</w:t>
            </w:r>
            <w:r w:rsidR="00E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0004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104D1" w:rsidRPr="00296A2C" w14:paraId="6040E684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72ACA" w14:textId="77777777" w:rsidR="009104D1" w:rsidRPr="00296A2C" w:rsidRDefault="009104D1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163EB" w14:textId="77777777" w:rsidR="009104D1" w:rsidRPr="00296A2C" w:rsidRDefault="009104D1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(+)-</w:t>
            </w: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catech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314B9" w14:textId="77777777" w:rsidR="009104D1" w:rsidRPr="00296A2C" w:rsidRDefault="009104D1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91, 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EDBB0" w14:textId="3AA15888" w:rsidR="009104D1" w:rsidRPr="00296A2C" w:rsidRDefault="00296A2C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9798BE" w14:textId="63ED77C4" w:rsidR="009104D1" w:rsidRPr="00296A2C" w:rsidRDefault="00296A2C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5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EF104" w14:textId="3D68DC75" w:rsidR="009104D1" w:rsidRPr="00296A2C" w:rsidRDefault="00296A2C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495</w:t>
            </w:r>
          </w:p>
        </w:tc>
      </w:tr>
      <w:tr w:rsidR="009104D1" w:rsidRPr="00296A2C" w14:paraId="2A5066A0" w14:textId="77777777" w:rsidTr="0035798D">
        <w:trPr>
          <w:trHeight w:val="300"/>
        </w:trPr>
        <w:tc>
          <w:tcPr>
            <w:tcW w:w="3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D83B68" w14:textId="77777777" w:rsidR="009104D1" w:rsidRPr="00296A2C" w:rsidRDefault="009104D1" w:rsidP="00471EDE">
            <w:pPr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GB"/>
              </w:rPr>
              <w:t>Cinnamic</w:t>
            </w:r>
            <w:proofErr w:type="spellEnd"/>
            <w:r w:rsidRPr="00296A2C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GB"/>
              </w:rPr>
              <w:t xml:space="preserve"> acid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6BDC5F" w14:textId="351D8299" w:rsidR="009104D1" w:rsidRPr="00296A2C" w:rsidRDefault="009104D1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F20F50" w14:textId="487B2BDD" w:rsidR="009104D1" w:rsidRPr="00296A2C" w:rsidRDefault="009104D1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183FD" w14:textId="77777777" w:rsidR="009104D1" w:rsidRPr="00296A2C" w:rsidRDefault="009104D1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4251FF" w14:textId="3F24FC6D" w:rsidR="009104D1" w:rsidRPr="00296A2C" w:rsidRDefault="009104D1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9104D1" w:rsidRPr="00296A2C" w14:paraId="784B7A0C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DCA6F" w14:textId="77777777" w:rsidR="009104D1" w:rsidRPr="00296A2C" w:rsidRDefault="009104D1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BFB03" w14:textId="77777777" w:rsidR="009104D1" w:rsidRPr="00296A2C" w:rsidRDefault="009104D1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Coumaroyl-quinic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acid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97124" w14:textId="77777777" w:rsidR="009104D1" w:rsidRPr="00296A2C" w:rsidRDefault="009104D1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39, 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63DC2" w14:textId="6F37E0B9" w:rsidR="009104D1" w:rsidRPr="00296A2C" w:rsidRDefault="00A1342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.60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FC6FD1" w14:textId="6E281A9C" w:rsidR="009104D1" w:rsidRPr="00296A2C" w:rsidRDefault="00A1342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.26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C007D" w14:textId="1B940828" w:rsidR="009104D1" w:rsidRPr="00296A2C" w:rsidRDefault="00753969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345</w:t>
            </w:r>
          </w:p>
        </w:tc>
      </w:tr>
      <w:tr w:rsidR="009104D1" w:rsidRPr="00296A2C" w14:paraId="1D5DF73C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618DF" w14:textId="77777777" w:rsidR="009104D1" w:rsidRPr="00296A2C" w:rsidRDefault="009104D1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4D5E3" w14:textId="77777777" w:rsidR="009104D1" w:rsidRPr="00296A2C" w:rsidRDefault="009104D1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Chlorogenic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E4C1F" w14:textId="77777777" w:rsidR="009104D1" w:rsidRPr="00296A2C" w:rsidRDefault="009104D1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55, 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B05E6" w14:textId="423EA493" w:rsidR="009104D1" w:rsidRPr="00296A2C" w:rsidRDefault="00A1342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.46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200980" w14:textId="79B4C83C" w:rsidR="009104D1" w:rsidRPr="00296A2C" w:rsidRDefault="00A1342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.96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E0AB7" w14:textId="10630617" w:rsidR="009104D1" w:rsidRPr="00296A2C" w:rsidRDefault="00753969" w:rsidP="0075396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814</w:t>
            </w:r>
          </w:p>
        </w:tc>
      </w:tr>
      <w:tr w:rsidR="009104D1" w:rsidRPr="00296A2C" w14:paraId="0E7CB712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269BA" w14:textId="77777777" w:rsidR="009104D1" w:rsidRPr="00296A2C" w:rsidRDefault="009104D1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ECF7F" w14:textId="77777777" w:rsidR="009104D1" w:rsidRPr="00296A2C" w:rsidRDefault="009104D1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Coumaroyl-quinic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acid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B2D8E" w14:textId="77777777" w:rsidR="009104D1" w:rsidRPr="00296A2C" w:rsidRDefault="009104D1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39, 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F6212" w14:textId="59458B73" w:rsidR="009104D1" w:rsidRPr="00296A2C" w:rsidRDefault="00A1342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6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99B83B" w14:textId="54359AB8" w:rsidR="009104D1" w:rsidRPr="00296A2C" w:rsidRDefault="00A1342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.36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2434E" w14:textId="37825AA7" w:rsidR="009104D1" w:rsidRPr="00296A2C" w:rsidRDefault="00753969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557</w:t>
            </w:r>
          </w:p>
        </w:tc>
      </w:tr>
      <w:tr w:rsidR="009104D1" w:rsidRPr="00296A2C" w14:paraId="31CCBED6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7D5B3" w14:textId="77777777" w:rsidR="009104D1" w:rsidRPr="00296A2C" w:rsidRDefault="009104D1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E1BA7" w14:textId="77777777" w:rsidR="009104D1" w:rsidRPr="00296A2C" w:rsidRDefault="009104D1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Coumaroyl-quinic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acid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7B787" w14:textId="77777777" w:rsidR="009104D1" w:rsidRPr="00296A2C" w:rsidRDefault="009104D1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39, 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87210" w14:textId="37E59C0B" w:rsidR="009104D1" w:rsidRPr="00296A2C" w:rsidRDefault="00E54643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.46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ED9DEE" w14:textId="2C3E23A2" w:rsidR="009104D1" w:rsidRPr="00296A2C" w:rsidRDefault="00E54643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.10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C9640" w14:textId="41ED54BB" w:rsidR="009104D1" w:rsidRPr="00296A2C" w:rsidRDefault="00753969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355</w:t>
            </w:r>
          </w:p>
        </w:tc>
      </w:tr>
      <w:tr w:rsidR="009104D1" w:rsidRPr="00296A2C" w14:paraId="2F0BE18D" w14:textId="77777777" w:rsidTr="0035798D">
        <w:trPr>
          <w:trHeight w:val="300"/>
        </w:trPr>
        <w:tc>
          <w:tcPr>
            <w:tcW w:w="327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1EA51" w14:textId="22FB93B0" w:rsidR="009104D1" w:rsidRPr="00296A2C" w:rsidRDefault="009104D1" w:rsidP="00794115">
            <w:pPr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GB"/>
              </w:rPr>
              <w:t>Flavono</w:t>
            </w:r>
            <w:r w:rsidR="00794115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GB"/>
              </w:rPr>
              <w:t>l</w:t>
            </w:r>
            <w:proofErr w:type="spellEnd"/>
            <w:r w:rsidRPr="00296A2C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GB"/>
              </w:rPr>
              <w:t xml:space="preserve"> gl</w:t>
            </w:r>
            <w:r w:rsidR="00794115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GB"/>
              </w:rPr>
              <w:t>y</w:t>
            </w:r>
            <w:r w:rsidRPr="00296A2C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GB"/>
              </w:rPr>
              <w:t>cosid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46DF59" w14:textId="77777777" w:rsidR="009104D1" w:rsidRPr="00296A2C" w:rsidRDefault="009104D1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F31C78" w14:textId="77777777" w:rsidR="009104D1" w:rsidRPr="00296A2C" w:rsidRDefault="009104D1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9CA8F" w14:textId="77777777" w:rsidR="009104D1" w:rsidRPr="00296A2C" w:rsidRDefault="009104D1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97F7D8" w14:textId="22D09325" w:rsidR="009104D1" w:rsidRPr="00296A2C" w:rsidRDefault="009104D1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9104D1" w:rsidRPr="00296A2C" w14:paraId="6383165A" w14:textId="77777777" w:rsidTr="0035798D">
        <w:trPr>
          <w:trHeight w:val="260"/>
        </w:trPr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8AE05" w14:textId="77777777" w:rsidR="009104D1" w:rsidRPr="00296A2C" w:rsidRDefault="009104D1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8E0D1" w14:textId="77777777" w:rsidR="009104D1" w:rsidRPr="00296A2C" w:rsidRDefault="009104D1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yricetin 3-galactosid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57416" w14:textId="77777777" w:rsidR="009104D1" w:rsidRPr="00296A2C" w:rsidRDefault="009104D1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81, 3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358BE" w14:textId="48BF4D2F" w:rsidR="009104D1" w:rsidRPr="00296A2C" w:rsidRDefault="0074780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0.9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B95EC" w14:textId="6E00D7D7" w:rsidR="009104D1" w:rsidRPr="00296A2C" w:rsidRDefault="0074780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04851" w14:textId="24342013" w:rsidR="009104D1" w:rsidRPr="00296A2C" w:rsidRDefault="00701C7A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078</w:t>
            </w:r>
          </w:p>
        </w:tc>
      </w:tr>
      <w:tr w:rsidR="009104D1" w:rsidRPr="00296A2C" w14:paraId="511B8D26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D6D1D" w14:textId="77777777" w:rsidR="009104D1" w:rsidRPr="00296A2C" w:rsidRDefault="009104D1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B306" w14:textId="77777777" w:rsidR="009104D1" w:rsidRPr="00924313" w:rsidRDefault="009104D1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yricetin 3-glucuron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3BD95" w14:textId="77777777" w:rsidR="009104D1" w:rsidRPr="00924313" w:rsidRDefault="009104D1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95, 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CACC9" w14:textId="194592A7" w:rsidR="009104D1" w:rsidRPr="00924313" w:rsidRDefault="002D15EF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.38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B1B3FD" w14:textId="37497C30" w:rsidR="009104D1" w:rsidRPr="00924313" w:rsidRDefault="00BD5A7B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66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D6294" w14:textId="7EBF49E5" w:rsidR="009104D1" w:rsidRPr="00924313" w:rsidRDefault="00701C7A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274</w:t>
            </w:r>
          </w:p>
        </w:tc>
      </w:tr>
      <w:tr w:rsidR="009104D1" w:rsidRPr="00296A2C" w14:paraId="3183200E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2CC4A" w14:textId="77777777" w:rsidR="009104D1" w:rsidRPr="00296A2C" w:rsidRDefault="009104D1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3F26B" w14:textId="77777777" w:rsidR="009104D1" w:rsidRPr="00924313" w:rsidRDefault="009104D1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yricetin 3-glucos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7F445" w14:textId="77777777" w:rsidR="009104D1" w:rsidRPr="00924313" w:rsidRDefault="009104D1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81, 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2EF94" w14:textId="31655628" w:rsidR="009104D1" w:rsidRPr="00924313" w:rsidRDefault="00C93D98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4.0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5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ED4EBA" w14:textId="6C7D1641" w:rsidR="009104D1" w:rsidRPr="00924313" w:rsidRDefault="00C93D98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.45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DEBFD" w14:textId="0B82E3F6" w:rsidR="009104D1" w:rsidRPr="00924313" w:rsidRDefault="00701C7A" w:rsidP="00471EDE">
            <w:pPr>
              <w:jc w:val="right"/>
              <w:rPr>
                <w:rFonts w:ascii="Times" w:eastAsia="Times New Roman" w:hAnsi="Times" w:cs="Times New Roman"/>
                <w:b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b/>
                <w:sz w:val="20"/>
                <w:szCs w:val="20"/>
                <w:lang w:val="en-GB"/>
              </w:rPr>
              <w:t>0.033</w:t>
            </w:r>
          </w:p>
        </w:tc>
      </w:tr>
      <w:tr w:rsidR="009104D1" w:rsidRPr="00296A2C" w14:paraId="4CB5474E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17615" w14:textId="77777777" w:rsidR="009104D1" w:rsidRPr="00BB033F" w:rsidRDefault="009104D1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BB190" w14:textId="77777777" w:rsidR="009104D1" w:rsidRPr="00924313" w:rsidRDefault="009104D1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yricetin 3-arabinopyranos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7A20C" w14:textId="77777777" w:rsidR="009104D1" w:rsidRPr="00924313" w:rsidRDefault="009104D1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0A42B" w14:textId="59B6CCAA" w:rsidR="009104D1" w:rsidRPr="00924313" w:rsidRDefault="00005C46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.00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4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5154CA" w14:textId="7F3478B9" w:rsidR="009104D1" w:rsidRPr="00924313" w:rsidRDefault="00005C46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.74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6B833" w14:textId="5DFB5162" w:rsidR="009104D1" w:rsidRPr="00924313" w:rsidRDefault="00701C7A" w:rsidP="0075396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</w:tr>
      <w:tr w:rsidR="009104D1" w:rsidRPr="00296A2C" w14:paraId="23400F62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D5FD0" w14:textId="77777777" w:rsidR="009104D1" w:rsidRPr="00BB033F" w:rsidRDefault="009104D1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19EA8" w14:textId="77777777" w:rsidR="009104D1" w:rsidRPr="00924313" w:rsidRDefault="009104D1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yricetin 3-arabinofuranos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062AF" w14:textId="77777777" w:rsidR="009104D1" w:rsidRPr="00924313" w:rsidRDefault="009104D1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51, 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68A45" w14:textId="17A70A89" w:rsidR="009104D1" w:rsidRPr="00924313" w:rsidRDefault="003022DA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0.0</w:t>
            </w:r>
            <w:r w:rsidR="00005C46"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3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35B383" w14:textId="7B1CABAC" w:rsidR="009104D1" w:rsidRPr="00924313" w:rsidRDefault="00005C46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9.45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7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369D6" w14:textId="51403FF1" w:rsidR="009104D1" w:rsidRPr="00924313" w:rsidRDefault="00701C7A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</w:tr>
      <w:tr w:rsidR="009104D1" w:rsidRPr="00296A2C" w14:paraId="55F70487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AF7DE" w14:textId="77777777" w:rsidR="009104D1" w:rsidRPr="00BB033F" w:rsidRDefault="009104D1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3F49D" w14:textId="77777777" w:rsidR="009104D1" w:rsidRPr="00924313" w:rsidRDefault="009104D1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yricetin 3-rhamnos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BF358" w14:textId="77777777" w:rsidR="009104D1" w:rsidRPr="00924313" w:rsidRDefault="009104D1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65, 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33550" w14:textId="7E4BE09D" w:rsidR="009104D1" w:rsidRPr="00924313" w:rsidRDefault="00D5414A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2.8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8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4C8362" w14:textId="6C3E0991" w:rsidR="009104D1" w:rsidRPr="00924313" w:rsidRDefault="00D5414A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.94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3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0F656" w14:textId="7DF0E410" w:rsidR="009104D1" w:rsidRPr="00924313" w:rsidRDefault="00701C7A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</w:tr>
      <w:tr w:rsidR="009104D1" w:rsidRPr="00296A2C" w14:paraId="5590F7F2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58D3B" w14:textId="77777777" w:rsidR="009104D1" w:rsidRPr="00296A2C" w:rsidRDefault="009104D1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7D046" w14:textId="505794CB" w:rsidR="009104D1" w:rsidRPr="00924313" w:rsidRDefault="009104D1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uercetin 3-galactoside</w:t>
            </w:r>
            <w:r w:rsidR="00F76657">
              <w:rPr>
                <w:rFonts w:ascii="Times" w:eastAsia="Times New Roman" w:hAnsi="Times" w:cs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DDFA" w14:textId="77777777" w:rsidR="009104D1" w:rsidRPr="00924313" w:rsidRDefault="009104D1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65, 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9AF3D" w14:textId="311E637F" w:rsidR="009104D1" w:rsidRPr="00924313" w:rsidRDefault="0035798D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4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9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0AFA13" w14:textId="0A348DA1" w:rsidR="009104D1" w:rsidRPr="00924313" w:rsidRDefault="0035798D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2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5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494E6" w14:textId="3E0D2A55" w:rsidR="009104D1" w:rsidRPr="00924313" w:rsidRDefault="00701C7A" w:rsidP="00E0004D">
            <w:pPr>
              <w:jc w:val="right"/>
              <w:rPr>
                <w:rFonts w:ascii="Times" w:eastAsia="Times New Roman" w:hAnsi="Times" w:cs="Times New Roman"/>
                <w:b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b/>
                <w:sz w:val="20"/>
                <w:szCs w:val="20"/>
                <w:lang w:val="en-GB"/>
              </w:rPr>
              <w:t>0.011</w:t>
            </w:r>
          </w:p>
        </w:tc>
      </w:tr>
      <w:tr w:rsidR="009104D1" w:rsidRPr="00296A2C" w14:paraId="0EFE3269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4E830" w14:textId="77777777" w:rsidR="009104D1" w:rsidRPr="00296A2C" w:rsidRDefault="009104D1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C5B25" w14:textId="2C9E9D62" w:rsidR="009104D1" w:rsidRPr="00924313" w:rsidRDefault="009104D1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uercetin 3-glucoside</w:t>
            </w:r>
            <w:r w:rsidR="00F76657">
              <w:rPr>
                <w:rFonts w:ascii="Times" w:eastAsia="Times New Roman" w:hAnsi="Times" w:cs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16EE3" w14:textId="77777777" w:rsidR="009104D1" w:rsidRPr="00924313" w:rsidRDefault="009104D1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65, 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7C925" w14:textId="74035196" w:rsidR="009104D1" w:rsidRPr="00924313" w:rsidRDefault="00896628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2.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9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7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F8BE11" w14:textId="3E5DD6E9" w:rsidR="009104D1" w:rsidRPr="00924313" w:rsidRDefault="00896628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3.5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3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C3947" w14:textId="1A1DD965" w:rsidR="009104D1" w:rsidRPr="00924313" w:rsidRDefault="00701C7A" w:rsidP="00F76657">
            <w:pPr>
              <w:jc w:val="right"/>
              <w:rPr>
                <w:rFonts w:ascii="Times" w:eastAsia="Times New Roman" w:hAnsi="Times" w:cs="Times New Roman"/>
                <w:b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b/>
                <w:sz w:val="20"/>
                <w:szCs w:val="20"/>
                <w:lang w:val="en-GB"/>
              </w:rPr>
              <w:t>0.029</w:t>
            </w:r>
            <w:r w:rsidR="00FF0772" w:rsidRPr="00FF0772">
              <w:rPr>
                <w:rFonts w:ascii="Times" w:eastAsia="Times New Roman" w:hAnsi="Times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9104D1" w:rsidRPr="00296A2C" w14:paraId="0EFBDA80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0A2E9" w14:textId="77777777" w:rsidR="009104D1" w:rsidRPr="00296A2C" w:rsidRDefault="009104D1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6AA65" w14:textId="77777777" w:rsidR="009104D1" w:rsidRPr="00924313" w:rsidRDefault="009104D1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uercetin 3-arabinofuranos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3D829" w14:textId="77777777" w:rsidR="009104D1" w:rsidRPr="00924313" w:rsidRDefault="009104D1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35, 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84CEC" w14:textId="310A8662" w:rsidR="009104D1" w:rsidRPr="00924313" w:rsidRDefault="0088499B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2.3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3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34BFF4" w14:textId="6AC74E06" w:rsidR="009104D1" w:rsidRPr="00924313" w:rsidRDefault="0088499B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.36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BE423" w14:textId="0722FF20" w:rsidR="009104D1" w:rsidRPr="00924313" w:rsidRDefault="00701C7A" w:rsidP="00093AE5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110</w:t>
            </w:r>
            <w:r w:rsidR="00FF0772" w:rsidRPr="00FF0772">
              <w:rPr>
                <w:rFonts w:ascii="Times" w:eastAsia="Times New Roman" w:hAnsi="Times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9465D2" w:rsidRPr="00296A2C" w14:paraId="01E35CA2" w14:textId="77777777" w:rsidTr="009465D2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A146C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E6EB8" w14:textId="5967173F" w:rsidR="009465D2" w:rsidRPr="00924313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uercetin 3-arabinopyranoside</w:t>
            </w:r>
            <w:r w:rsidR="00F76657">
              <w:rPr>
                <w:rFonts w:ascii="Times" w:eastAsia="Times New Roman" w:hAnsi="Times" w:cs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A4981" w14:textId="419F55C9" w:rsidR="009465D2" w:rsidRPr="00924313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35, 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2D0B4" w14:textId="463C0E8C" w:rsidR="009465D2" w:rsidRPr="00924313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0.4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C8107D" w14:textId="0906F2A5" w:rsidR="009465D2" w:rsidRPr="00924313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0.0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5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D4029" w14:textId="0629BB5B" w:rsidR="009465D2" w:rsidRPr="00924313" w:rsidRDefault="009465D2" w:rsidP="00F76657">
            <w:pPr>
              <w:jc w:val="right"/>
              <w:rPr>
                <w:rFonts w:ascii="Times" w:eastAsia="Times New Roman" w:hAnsi="Times" w:cs="Times New Roman"/>
                <w:b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  <w:r w:rsidR="00093AE5" w:rsidRPr="00FF0772">
              <w:rPr>
                <w:rFonts w:ascii="Times" w:eastAsia="Times New Roman" w:hAnsi="Times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9465D2" w:rsidRPr="00296A2C" w14:paraId="231CDC37" w14:textId="77777777" w:rsidTr="009465D2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57085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A6499" w14:textId="60AF6371" w:rsidR="009465D2" w:rsidRPr="00924313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uercetin 3-rhamnoside</w:t>
            </w:r>
            <w:r w:rsidR="00F76657">
              <w:rPr>
                <w:rFonts w:ascii="Times" w:eastAsia="Times New Roman" w:hAnsi="Times" w:cs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240F3" w14:textId="444C22F3" w:rsidR="009465D2" w:rsidRPr="00924313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49, 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29340" w14:textId="4B3DD2D4" w:rsidR="009465D2" w:rsidRPr="00924313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4.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D15714" w14:textId="7DE11CF2" w:rsidR="009465D2" w:rsidRPr="00924313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4.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9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7EA85" w14:textId="0A05465D" w:rsidR="009465D2" w:rsidRPr="00924313" w:rsidRDefault="009465D2" w:rsidP="00F76657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172</w:t>
            </w:r>
            <w:r w:rsidRPr="00FF0772">
              <w:rPr>
                <w:rFonts w:ascii="Times" w:eastAsia="Times New Roman" w:hAnsi="Times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9465D2" w:rsidRPr="00296A2C" w14:paraId="43342B60" w14:textId="77777777" w:rsidTr="009465D2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8F30A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07DEF" w14:textId="2AA4891B" w:rsidR="009465D2" w:rsidRPr="00924313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uercetin 3-glucuronide</w:t>
            </w:r>
            <w:r w:rsidR="00F7665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BEF40" w14:textId="5A25586E" w:rsidR="009465D2" w:rsidRPr="00924313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79, 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63148" w14:textId="65BE5C2F" w:rsidR="009465D2" w:rsidRPr="00924313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.68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791A50" w14:textId="52E36A50" w:rsidR="009465D2" w:rsidRPr="00924313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.01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D787D" w14:textId="07690906" w:rsidR="009465D2" w:rsidRPr="00924313" w:rsidRDefault="009465D2" w:rsidP="00F76657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434</w:t>
            </w:r>
          </w:p>
        </w:tc>
      </w:tr>
      <w:tr w:rsidR="009465D2" w:rsidRPr="00296A2C" w14:paraId="1DE8AFA3" w14:textId="77777777" w:rsidTr="009465D2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0E528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3FCDB" w14:textId="390E8D14" w:rsidR="009465D2" w:rsidRPr="00924313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Quercetin 3-rutinos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848C7" w14:textId="7E471300" w:rsidR="009465D2" w:rsidRPr="00924313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11, 303, 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CF7BA" w14:textId="07B0E5EF" w:rsidR="009465D2" w:rsidRPr="00924313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.07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0D30EF" w14:textId="2871A9EA" w:rsidR="009465D2" w:rsidRPr="00924313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.46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85098" w14:textId="2B90304E" w:rsidR="009465D2" w:rsidRPr="00924313" w:rsidRDefault="009465D2" w:rsidP="00471EDE">
            <w:pPr>
              <w:jc w:val="right"/>
              <w:rPr>
                <w:rFonts w:ascii="Times" w:eastAsia="Times New Roman" w:hAnsi="Times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316</w:t>
            </w:r>
          </w:p>
        </w:tc>
      </w:tr>
      <w:tr w:rsidR="009465D2" w:rsidRPr="00296A2C" w14:paraId="6C5165A3" w14:textId="77777777" w:rsidTr="009465D2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4AD58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AFEFC" w14:textId="6457EA3A" w:rsidR="009465D2" w:rsidRPr="00924313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Kaempferol 3-arabinofuranos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4C051" w14:textId="1BC1A14B" w:rsidR="009465D2" w:rsidRPr="00924313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2DB2A" w14:textId="402064CD" w:rsidR="009465D2" w:rsidRPr="00924313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3.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1D4716" w14:textId="5F7BB713" w:rsidR="009465D2" w:rsidRPr="00924313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.95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E97C6" w14:textId="282B3B61" w:rsidR="009465D2" w:rsidRPr="00924313" w:rsidRDefault="009465D2" w:rsidP="00701C7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b/>
                <w:sz w:val="20"/>
                <w:szCs w:val="20"/>
                <w:lang w:val="en-GB"/>
              </w:rPr>
              <w:t>0.032</w:t>
            </w:r>
          </w:p>
        </w:tc>
      </w:tr>
      <w:tr w:rsidR="009465D2" w:rsidRPr="00296A2C" w14:paraId="6B16A530" w14:textId="77777777" w:rsidTr="009465D2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50ED6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6DB86" w14:textId="0A816129" w:rsidR="009465D2" w:rsidRPr="00924313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Kaempferol 3-glucuron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0447F" w14:textId="20791200" w:rsidR="009465D2" w:rsidRPr="00924313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63, 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0AB68" w14:textId="5FB45500" w:rsidR="009465D2" w:rsidRPr="00924313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49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84E3CD" w14:textId="242DDA63" w:rsidR="009465D2" w:rsidRPr="00924313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56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C9B83" w14:textId="0E1FC556" w:rsidR="009465D2" w:rsidRPr="00924313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695</w:t>
            </w:r>
          </w:p>
        </w:tc>
      </w:tr>
      <w:tr w:rsidR="009465D2" w:rsidRPr="00296A2C" w14:paraId="0C03F798" w14:textId="77777777" w:rsidTr="009465D2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C0FE8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B1FA8" w14:textId="3E1A304B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Kaempferol 3-rhamnoside</w:t>
            </w:r>
            <w:r w:rsidR="00F7665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A4AD8" w14:textId="3A4C8B3A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62001" w14:textId="35C7F419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1.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2B4871" w14:textId="21738A1D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.60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6908B" w14:textId="638BD73C" w:rsidR="009465D2" w:rsidRPr="00296A2C" w:rsidRDefault="009465D2" w:rsidP="00F76657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C3F42">
              <w:rPr>
                <w:rFonts w:ascii="Times" w:eastAsia="Times New Roman" w:hAnsi="Times" w:cs="Times New Roman"/>
                <w:b/>
                <w:sz w:val="20"/>
                <w:szCs w:val="20"/>
                <w:lang w:val="en-GB"/>
              </w:rPr>
              <w:t>0.025</w:t>
            </w:r>
          </w:p>
        </w:tc>
      </w:tr>
      <w:tr w:rsidR="009465D2" w:rsidRPr="00296A2C" w14:paraId="7C3F30BD" w14:textId="77777777" w:rsidTr="009465D2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E468F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5823C" w14:textId="004F275E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Kaempferol 3-glu/</w:t>
            </w:r>
            <w:proofErr w:type="spellStart"/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galactos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23108" w14:textId="77A5EFD3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71, 449, 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FD5B3" w14:textId="52EC44F0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1.9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D6B581" w14:textId="5E8153E2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.14</w:t>
            </w:r>
            <w:r w:rsidRPr="0092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60D0B" w14:textId="227BDCEB" w:rsidR="009465D2" w:rsidRPr="002C3F42" w:rsidRDefault="009465D2" w:rsidP="00471EDE">
            <w:pPr>
              <w:jc w:val="right"/>
              <w:rPr>
                <w:rFonts w:ascii="Times" w:eastAsia="Times New Roman" w:hAnsi="Times" w:cs="Times New Roman"/>
                <w:b/>
                <w:sz w:val="20"/>
                <w:szCs w:val="20"/>
                <w:lang w:val="en-GB"/>
              </w:rPr>
            </w:pPr>
            <w:r w:rsidRPr="00924313">
              <w:rPr>
                <w:rFonts w:ascii="Times" w:eastAsia="Times New Roman" w:hAnsi="Times" w:cs="Times New Roman"/>
                <w:b/>
                <w:sz w:val="20"/>
                <w:szCs w:val="20"/>
                <w:lang w:val="en-GB"/>
              </w:rPr>
              <w:t>0.018</w:t>
            </w:r>
          </w:p>
        </w:tc>
      </w:tr>
      <w:tr w:rsidR="009465D2" w:rsidRPr="00296A2C" w14:paraId="41F91919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8D418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D652D" w14:textId="04D6F8B8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Kaempferide-glucos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F3B9F" w14:textId="46105A0C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63, 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F3F84" w14:textId="4D1D8D91" w:rsidR="009465D2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8.9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D4955B" w14:textId="01CCE07A" w:rsidR="009465D2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7.2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274D7" w14:textId="57C747A5" w:rsidR="009465D2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503</w:t>
            </w:r>
          </w:p>
        </w:tc>
      </w:tr>
      <w:tr w:rsidR="009465D2" w:rsidRPr="00296A2C" w14:paraId="1552D6F8" w14:textId="77777777" w:rsidTr="0035798D">
        <w:trPr>
          <w:trHeight w:val="320"/>
        </w:trPr>
        <w:tc>
          <w:tcPr>
            <w:tcW w:w="3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D97315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GB"/>
              </w:rPr>
              <w:t>Flavonoid aglycon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20A127" w14:textId="08C960CA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33BAC" w14:textId="3092E812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ADF13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4FB8B" w14:textId="0EDDC758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9465D2" w:rsidRPr="00296A2C" w14:paraId="2A34F5BA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1C533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71211" w14:textId="6D353569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Flav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345_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CD62A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0E7BF" w14:textId="2BCC51E8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4.3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3F18B3" w14:textId="586F03DA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3.4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73FBD" w14:textId="243D22BF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755</w:t>
            </w:r>
          </w:p>
        </w:tc>
      </w:tr>
      <w:tr w:rsidR="009465D2" w:rsidRPr="00296A2C" w14:paraId="113A367C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39FA9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0EDFD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Cirsimar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6C358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77, 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10F44" w14:textId="621F841D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59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1C167B" w14:textId="4D686F76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27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366C4" w14:textId="128CE865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051</w:t>
            </w:r>
          </w:p>
        </w:tc>
      </w:tr>
      <w:tr w:rsidR="009465D2" w:rsidRPr="00296A2C" w14:paraId="08222F55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8FF41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509AC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Apigen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0FA01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71, 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3DA98" w14:textId="32979B71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96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544D0D" w14:textId="27EF8821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6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</w:t>
            </w:r>
            <w:r w:rsidR="003022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5D827" w14:textId="42BC2F53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300</w:t>
            </w:r>
          </w:p>
        </w:tc>
      </w:tr>
      <w:tr w:rsidR="009465D2" w:rsidRPr="00296A2C" w14:paraId="47160D68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E7738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060AE" w14:textId="2D4EF10F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Flav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301_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9DC09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54, 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B2387" w14:textId="3BB2C68E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75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BF5570" w14:textId="1C92DEAB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9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EDF37" w14:textId="48706BAD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660</w:t>
            </w:r>
          </w:p>
        </w:tc>
      </w:tr>
      <w:tr w:rsidR="009465D2" w:rsidRPr="00296A2C" w14:paraId="38A454FF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D331C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E9B53" w14:textId="2BF7C6D5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Flav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331_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9BD69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41B2B" w14:textId="4975122C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4.7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8D7607" w14:textId="2B4709D6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6.0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31909" w14:textId="6B3F2925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861</w:t>
            </w:r>
          </w:p>
        </w:tc>
      </w:tr>
      <w:tr w:rsidR="009465D2" w:rsidRPr="00296A2C" w14:paraId="26F1ED8C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D959A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0FC0E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Flav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3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26706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72507" w14:textId="5F512723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9.0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71665C" w14:textId="47576618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1.2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43AD6" w14:textId="1B7A9D0F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126</w:t>
            </w:r>
          </w:p>
        </w:tc>
      </w:tr>
      <w:tr w:rsidR="009465D2" w:rsidRPr="00296A2C" w14:paraId="0B1B0E87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2EA7A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A2342" w14:textId="4882A64A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Flav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345_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78C1E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73F87" w14:textId="730AD97B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.30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443261" w14:textId="64EE64E4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8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CF5B5" w14:textId="6311CC45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201</w:t>
            </w:r>
          </w:p>
        </w:tc>
      </w:tr>
      <w:tr w:rsidR="009465D2" w:rsidRPr="00296A2C" w14:paraId="3E257DF5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9087E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78D21" w14:textId="5732368E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Flav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301_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E3681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DD518" w14:textId="7EF494A3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4.8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40DD64" w14:textId="07F71CF7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3.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4D895" w14:textId="05932379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523</w:t>
            </w:r>
          </w:p>
        </w:tc>
      </w:tr>
      <w:tr w:rsidR="009465D2" w:rsidRPr="00296A2C" w14:paraId="70E8F67C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DF1D3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312FB" w14:textId="3C63BEFA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Flav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331_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BED2C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65720" w14:textId="732A2C79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.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51E09C" w14:textId="33F9171E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3.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92B8F" w14:textId="270D12D8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518</w:t>
            </w:r>
          </w:p>
        </w:tc>
      </w:tr>
      <w:tr w:rsidR="009465D2" w:rsidRPr="00296A2C" w14:paraId="37F7C286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4DA00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BFBA7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Flav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361_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224B6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73B4D" w14:textId="5F707E36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00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AC548A" w14:textId="0FB5A8B1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9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</w:t>
            </w:r>
            <w:r w:rsidR="003022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AC300" w14:textId="6AA8CD4E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661</w:t>
            </w:r>
          </w:p>
        </w:tc>
      </w:tr>
      <w:tr w:rsidR="009465D2" w:rsidRPr="00296A2C" w14:paraId="0D8621B2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E5B42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FBEE0" w14:textId="59A24B0B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Flav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331_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A97A7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8BA4F" w14:textId="47154346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7.8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CD975C" w14:textId="3EA0EA62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9.42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03DF8" w14:textId="6C1BBBD3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064</w:t>
            </w:r>
          </w:p>
        </w:tc>
      </w:tr>
      <w:tr w:rsidR="009465D2" w:rsidRPr="00296A2C" w14:paraId="33BE549F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771E4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93BEE" w14:textId="4225D71D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Flav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345_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CD5EE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7D557" w14:textId="6B0E62EE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8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417CE3" w14:textId="7F16E68A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19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</w:t>
            </w:r>
            <w:r w:rsidR="003022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04831" w14:textId="748D1746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425</w:t>
            </w:r>
          </w:p>
        </w:tc>
      </w:tr>
      <w:tr w:rsidR="009465D2" w:rsidRPr="00296A2C" w14:paraId="6E04BEE9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122EB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54BF7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Flav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361_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01E38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41BDE" w14:textId="2C97385E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.6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036D3F" w14:textId="405A27EB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0.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DDF1A" w14:textId="45E38641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147</w:t>
            </w:r>
          </w:p>
        </w:tc>
      </w:tr>
      <w:tr w:rsidR="009465D2" w:rsidRPr="00296A2C" w14:paraId="480D61CB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CE203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76030" w14:textId="40BA3F83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Flav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345_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1D5C6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2D994" w14:textId="5DBA3DEF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5.1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DFE2CF" w14:textId="4E1F34C2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.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1FC01" w14:textId="1DDF80E1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290</w:t>
            </w:r>
          </w:p>
        </w:tc>
      </w:tr>
      <w:tr w:rsidR="009465D2" w:rsidRPr="00296A2C" w14:paraId="5E3321E6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D81C3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7E796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Flav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C45DB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0864D" w14:textId="5DCC8A45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16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  <w:r w:rsidR="003022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7826D2" w14:textId="02DA0D13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99.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D0419" w14:textId="56873ADD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207</w:t>
            </w:r>
          </w:p>
        </w:tc>
      </w:tr>
      <w:tr w:rsidR="009465D2" w:rsidRPr="00296A2C" w14:paraId="07037973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86745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E9F6D" w14:textId="6AE15484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Flav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285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acace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6FEE0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CAEE5" w14:textId="2C16D7BD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4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3EC44F" w14:textId="2B1A434B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6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</w:t>
            </w:r>
            <w:r w:rsidR="003022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E40A8" w14:textId="5CC0BAB2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089</w:t>
            </w:r>
          </w:p>
        </w:tc>
      </w:tr>
      <w:tr w:rsidR="009465D2" w:rsidRPr="00296A2C" w14:paraId="23185219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6F38A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9C8E7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Acace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D229A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5623B" w14:textId="05C36506" w:rsidR="009465D2" w:rsidRPr="00296A2C" w:rsidRDefault="00A32069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.24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B34B95" w14:textId="1C7B75EA" w:rsidR="009465D2" w:rsidRPr="00296A2C" w:rsidRDefault="00A32069" w:rsidP="00A3206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.06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66E0B" w14:textId="3C65179C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</w:tr>
      <w:tr w:rsidR="009465D2" w:rsidRPr="00296A2C" w14:paraId="1E8FABB6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2421A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ECD8E" w14:textId="44236579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Flav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331_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08440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E3F8D" w14:textId="29946698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5.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9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21F15C" w14:textId="0D8DDD16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.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8D5D2" w14:textId="0C42CB28" w:rsidR="009465D2" w:rsidRPr="00A86081" w:rsidRDefault="009465D2" w:rsidP="00471EDE">
            <w:pPr>
              <w:jc w:val="right"/>
              <w:rPr>
                <w:rFonts w:ascii="Times" w:eastAsia="Times New Roman" w:hAnsi="Times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b/>
                <w:sz w:val="20"/>
                <w:szCs w:val="20"/>
                <w:lang w:val="en-GB"/>
              </w:rPr>
              <w:t>0.050</w:t>
            </w:r>
          </w:p>
        </w:tc>
      </w:tr>
      <w:tr w:rsidR="009465D2" w:rsidRPr="00296A2C" w14:paraId="2C85072E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B3778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B9B9D" w14:textId="1CF8A77B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Flav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315_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D7F2C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48A1B" w14:textId="16673DC2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4.7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4528A9" w14:textId="7D9FE4B9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6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.0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326D1" w14:textId="1C970B46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934</w:t>
            </w:r>
          </w:p>
        </w:tc>
      </w:tr>
      <w:tr w:rsidR="009465D2" w:rsidRPr="00296A2C" w14:paraId="121AC7C7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12EBB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A6632" w14:textId="0A3DC8F8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Flav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345_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F50B8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8AAC4" w14:textId="4FF672F9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6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5595CF" w14:textId="3AD48FA4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32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</w:t>
            </w:r>
            <w:r w:rsidR="003022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BE7DC" w14:textId="0DC630B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229</w:t>
            </w:r>
          </w:p>
        </w:tc>
      </w:tr>
      <w:tr w:rsidR="009465D2" w:rsidRPr="00296A2C" w14:paraId="4C073DFE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EE381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A86E8" w14:textId="7F5376CE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Flav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315_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65137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68A24" w14:textId="76300808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.48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3C4411" w14:textId="17089F2B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.93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E54C8" w14:textId="61E89EF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808</w:t>
            </w:r>
          </w:p>
        </w:tc>
      </w:tr>
      <w:tr w:rsidR="009465D2" w:rsidRPr="00296A2C" w14:paraId="325ED62D" w14:textId="77777777" w:rsidTr="0035798D">
        <w:trPr>
          <w:trHeight w:val="320"/>
        </w:trPr>
        <w:tc>
          <w:tcPr>
            <w:tcW w:w="3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E22219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GB"/>
              </w:rPr>
              <w:t>Triterpen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42F758" w14:textId="4001BD30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17B1C7" w14:textId="1DC3BA20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6D6C0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0BEBB9" w14:textId="78C80F60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9465D2" w:rsidRPr="00296A2C" w14:paraId="3523822A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B3823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594F9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Trit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5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0CA7B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4A91A" w14:textId="51E56260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25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</w:t>
            </w:r>
            <w:r w:rsidR="003022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76A107" w14:textId="43D6373D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6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80AD0" w14:textId="67F2DE32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198</w:t>
            </w:r>
          </w:p>
        </w:tc>
      </w:tr>
      <w:tr w:rsidR="009465D2" w:rsidRPr="00296A2C" w14:paraId="606E4AD2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54C5E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F8B17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Trit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603_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7BC23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948D6" w14:textId="077469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.88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DC2CD3" w14:textId="00AF93D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93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BDD1D" w14:textId="079DD56E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</w:tr>
      <w:tr w:rsidR="009465D2" w:rsidRPr="00296A2C" w14:paraId="25A5ACF8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9375B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D4219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Trit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3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DA115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997F8" w14:textId="28004CE2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13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331CD2" w14:textId="39C00EDE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0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  <w:r w:rsidR="003022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7C9CE" w14:textId="375A594A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191</w:t>
            </w:r>
          </w:p>
        </w:tc>
      </w:tr>
      <w:tr w:rsidR="009465D2" w:rsidRPr="00296A2C" w14:paraId="32ECBBB3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9645C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BF517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Trit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603_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63AC4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6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928A7" w14:textId="180735FD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3.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584755" w14:textId="67AEEE7E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4.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95208" w14:textId="1005E88E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378</w:t>
            </w:r>
          </w:p>
        </w:tc>
      </w:tr>
      <w:tr w:rsidR="009465D2" w:rsidRPr="00296A2C" w14:paraId="547FC2E5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7E2D6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5ED88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Trit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2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64050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E28F5" w14:textId="3D0051D5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1.6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1669B0" w14:textId="3488C3FE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.02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62E6D" w14:textId="7408C071" w:rsidR="009465D2" w:rsidRPr="005D199E" w:rsidRDefault="009465D2" w:rsidP="00471EDE">
            <w:pPr>
              <w:jc w:val="right"/>
              <w:rPr>
                <w:rFonts w:ascii="Times" w:eastAsia="Times New Roman" w:hAnsi="Times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b/>
                <w:sz w:val="20"/>
                <w:szCs w:val="20"/>
                <w:lang w:val="en-GB"/>
              </w:rPr>
              <w:t>0.019</w:t>
            </w:r>
          </w:p>
        </w:tc>
      </w:tr>
      <w:tr w:rsidR="009465D2" w:rsidRPr="00296A2C" w14:paraId="258D68FB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4A6FB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6B237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Trit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515/5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FC950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ADA08" w14:textId="50502E19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9.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8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2BC7E6" w14:textId="2F054721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3.3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B21D4" w14:textId="3399CA32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514</w:t>
            </w:r>
          </w:p>
        </w:tc>
      </w:tr>
      <w:tr w:rsidR="009465D2" w:rsidRPr="00296A2C" w14:paraId="5C4CF1A5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12A0B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6BF0F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Trit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5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CA533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A6E05" w14:textId="06F62B60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19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6990BC" w14:textId="755C9DC1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07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B7D26" w14:textId="361B5B4F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</w:tr>
      <w:tr w:rsidR="009465D2" w:rsidRPr="00296A2C" w14:paraId="1097F62F" w14:textId="77777777" w:rsidTr="0035798D">
        <w:trPr>
          <w:trHeight w:val="26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F34CA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8E7CD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Trit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5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162B7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4C5A5" w14:textId="788692DA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8.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3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4105BE" w14:textId="5DBCBB8A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6.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F2981" w14:textId="2F67485E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481</w:t>
            </w:r>
          </w:p>
        </w:tc>
      </w:tr>
      <w:tr w:rsidR="009465D2" w:rsidRPr="00296A2C" w14:paraId="7E2E0468" w14:textId="77777777" w:rsidTr="0035798D">
        <w:trPr>
          <w:trHeight w:val="260"/>
        </w:trPr>
        <w:tc>
          <w:tcPr>
            <w:tcW w:w="441" w:type="dxa"/>
            <w:tcBorders>
              <w:top w:val="nil"/>
            </w:tcBorders>
            <w:shd w:val="clear" w:color="auto" w:fill="auto"/>
            <w:noWrap/>
          </w:tcPr>
          <w:p w14:paraId="1CC54492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E44F68" w14:textId="17F6F9F5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Trit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54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C735BB" w14:textId="78DFF176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4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64FE74" w14:textId="2C739133" w:rsidR="009465D2" w:rsidRPr="00296A2C" w:rsidRDefault="009465D2" w:rsidP="003022D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2.</w:t>
            </w:r>
            <w:r w:rsidR="003022D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5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3272B81" w14:textId="6A0E5DDA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7.07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8298D6" w14:textId="21735094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</w:tr>
      <w:tr w:rsidR="009465D2" w:rsidRPr="00296A2C" w14:paraId="0FFDECC8" w14:textId="77777777" w:rsidTr="0035798D">
        <w:trPr>
          <w:trHeight w:val="260"/>
        </w:trPr>
        <w:tc>
          <w:tcPr>
            <w:tcW w:w="32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D09C623" w14:textId="67B2E1A3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GB"/>
              </w:rPr>
              <w:t>Salicylat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0306B4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250700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98B73" w14:textId="7777777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8A5C27" w14:textId="60BCA45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</w:tc>
      </w:tr>
      <w:tr w:rsidR="009465D2" w:rsidRPr="00296A2C" w14:paraId="34268240" w14:textId="77777777" w:rsidTr="0035798D">
        <w:trPr>
          <w:trHeight w:val="260"/>
        </w:trPr>
        <w:tc>
          <w:tcPr>
            <w:tcW w:w="441" w:type="dxa"/>
            <w:tcBorders>
              <w:top w:val="nil"/>
            </w:tcBorders>
            <w:shd w:val="clear" w:color="auto" w:fill="auto"/>
            <w:noWrap/>
          </w:tcPr>
          <w:p w14:paraId="37E4D4F3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CA48F0" w14:textId="445FA0C0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Salicylate d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5D1726" w14:textId="5DE46C5C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3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4DDF3A" w14:textId="30CF0934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57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960F031" w14:textId="0CB0DEBF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38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79866B" w14:textId="5C440936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</w:tr>
      <w:tr w:rsidR="009465D2" w:rsidRPr="00296A2C" w14:paraId="2BE35347" w14:textId="77777777" w:rsidTr="0035798D">
        <w:trPr>
          <w:trHeight w:val="260"/>
        </w:trPr>
        <w:tc>
          <w:tcPr>
            <w:tcW w:w="441" w:type="dxa"/>
            <w:tcBorders>
              <w:top w:val="nil"/>
            </w:tcBorders>
            <w:shd w:val="clear" w:color="auto" w:fill="auto"/>
            <w:noWrap/>
          </w:tcPr>
          <w:p w14:paraId="162DAA74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F0E04E" w14:textId="23A6B4E0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Salicylat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DA0B11" w14:textId="15119095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3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E77965" w14:textId="4D8A40BD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.27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B0E5049" w14:textId="3DA139EB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.24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28F8F3" w14:textId="392255A1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</w:tr>
      <w:tr w:rsidR="009465D2" w:rsidRPr="00296A2C" w14:paraId="7CE83430" w14:textId="77777777" w:rsidTr="0035798D">
        <w:trPr>
          <w:trHeight w:val="260"/>
        </w:trPr>
        <w:tc>
          <w:tcPr>
            <w:tcW w:w="441" w:type="dxa"/>
            <w:tcBorders>
              <w:top w:val="nil"/>
            </w:tcBorders>
            <w:shd w:val="clear" w:color="auto" w:fill="auto"/>
            <w:noWrap/>
          </w:tcPr>
          <w:p w14:paraId="53B141D9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381239" w14:textId="4D75C805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Saligen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20003B" w14:textId="409E5437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B5A404" w14:textId="0787A51A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01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11ABBB1" w14:textId="49D23E4B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30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61D2FF" w14:textId="7EA40CCD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-</w:t>
            </w:r>
          </w:p>
        </w:tc>
      </w:tr>
      <w:tr w:rsidR="009465D2" w:rsidRPr="00296A2C" w14:paraId="7D648E90" w14:textId="77777777" w:rsidTr="0035798D">
        <w:trPr>
          <w:trHeight w:val="260"/>
        </w:trPr>
        <w:tc>
          <w:tcPr>
            <w:tcW w:w="441" w:type="dxa"/>
            <w:tcBorders>
              <w:top w:val="nil"/>
            </w:tcBorders>
            <w:shd w:val="clear" w:color="auto" w:fill="auto"/>
            <w:noWrap/>
          </w:tcPr>
          <w:p w14:paraId="22978F4A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60D4AA" w14:textId="3A874F11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Salicortin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CB3BE0" w14:textId="1787679B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2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C4CA1A" w14:textId="49D3532A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.49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28608E6" w14:textId="2A2F7253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.09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8A3D76" w14:textId="753BC260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191</w:t>
            </w:r>
          </w:p>
        </w:tc>
      </w:tr>
      <w:tr w:rsidR="009465D2" w:rsidRPr="00296A2C" w14:paraId="38E71D2D" w14:textId="77777777" w:rsidTr="0035798D">
        <w:trPr>
          <w:trHeight w:val="260"/>
        </w:trPr>
        <w:tc>
          <w:tcPr>
            <w:tcW w:w="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2694336" w14:textId="77777777" w:rsidR="009465D2" w:rsidRPr="00296A2C" w:rsidRDefault="009465D2" w:rsidP="00471EDE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445F3B" w14:textId="73F1248D" w:rsidR="009465D2" w:rsidRPr="00296A2C" w:rsidRDefault="009465D2" w:rsidP="00471EDE">
            <w:pP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proofErr w:type="spellStart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Salicortin</w:t>
            </w:r>
            <w:proofErr w:type="spellEnd"/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065ADD" w14:textId="56EB2F6E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296A2C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4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D890A6" w14:textId="0A142C65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.34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17ACE" w14:textId="0FC5557E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1.36</w:t>
            </w:r>
            <w:r w:rsidRPr="00296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320B45" w14:textId="68D5084F" w:rsidR="009465D2" w:rsidRPr="00296A2C" w:rsidRDefault="009465D2" w:rsidP="00471EDE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0.979</w:t>
            </w:r>
          </w:p>
        </w:tc>
      </w:tr>
    </w:tbl>
    <w:p w14:paraId="4C5E3378" w14:textId="689612DD" w:rsidR="00E5437F" w:rsidRPr="00FF0772" w:rsidRDefault="00FF0772" w:rsidP="00FF0772">
      <w:pPr>
        <w:rPr>
          <w:rFonts w:ascii="Times" w:hAnsi="Times"/>
          <w:sz w:val="20"/>
          <w:szCs w:val="20"/>
          <w:lang w:val="en-GB"/>
        </w:rPr>
      </w:pPr>
      <w:r>
        <w:rPr>
          <w:rFonts w:ascii="Times" w:hAnsi="Times"/>
          <w:sz w:val="20"/>
          <w:szCs w:val="20"/>
          <w:lang w:val="en-GB"/>
        </w:rPr>
        <w:t xml:space="preserve">- </w:t>
      </w:r>
      <w:r w:rsidR="00BC2761" w:rsidRPr="00FF0772">
        <w:rPr>
          <w:rFonts w:ascii="Times" w:hAnsi="Times"/>
          <w:sz w:val="20"/>
          <w:szCs w:val="20"/>
          <w:lang w:val="en-GB"/>
        </w:rPr>
        <w:t xml:space="preserve">= </w:t>
      </w:r>
      <w:proofErr w:type="gramStart"/>
      <w:r w:rsidR="00BC2761" w:rsidRPr="00FF0772">
        <w:rPr>
          <w:rFonts w:ascii="Times" w:hAnsi="Times"/>
          <w:sz w:val="20"/>
          <w:szCs w:val="20"/>
          <w:lang w:val="en-GB"/>
        </w:rPr>
        <w:t>not</w:t>
      </w:r>
      <w:proofErr w:type="gramEnd"/>
      <w:r w:rsidR="00BC2761" w:rsidRPr="00FF0772">
        <w:rPr>
          <w:rFonts w:ascii="Times" w:hAnsi="Times"/>
          <w:sz w:val="20"/>
          <w:szCs w:val="20"/>
          <w:lang w:val="en-GB"/>
        </w:rPr>
        <w:t xml:space="preserve"> tested, </w:t>
      </w:r>
      <w:r w:rsidR="003022DA">
        <w:rPr>
          <w:rFonts w:ascii="Times" w:hAnsi="Times"/>
          <w:sz w:val="20"/>
          <w:szCs w:val="20"/>
          <w:lang w:val="en-GB"/>
        </w:rPr>
        <w:t xml:space="preserve">because the </w:t>
      </w:r>
      <w:r w:rsidR="008614B1" w:rsidRPr="00FF0772">
        <w:rPr>
          <w:rFonts w:ascii="Times" w:hAnsi="Times"/>
          <w:sz w:val="20"/>
          <w:szCs w:val="20"/>
          <w:lang w:val="en-GB"/>
        </w:rPr>
        <w:t xml:space="preserve">compound was detected </w:t>
      </w:r>
      <w:r w:rsidR="003022DA">
        <w:rPr>
          <w:rFonts w:ascii="Times" w:hAnsi="Times"/>
          <w:sz w:val="20"/>
          <w:szCs w:val="20"/>
          <w:lang w:val="en-GB"/>
        </w:rPr>
        <w:t>in</w:t>
      </w:r>
      <w:r w:rsidR="003022DA" w:rsidRPr="00FF0772">
        <w:rPr>
          <w:rFonts w:ascii="Times" w:hAnsi="Times"/>
          <w:sz w:val="20"/>
          <w:szCs w:val="20"/>
          <w:lang w:val="en-GB"/>
        </w:rPr>
        <w:t xml:space="preserve"> </w:t>
      </w:r>
      <w:r w:rsidR="008614B1" w:rsidRPr="00FF0772">
        <w:rPr>
          <w:rFonts w:ascii="Times" w:hAnsi="Times"/>
          <w:sz w:val="20"/>
          <w:szCs w:val="20"/>
          <w:lang w:val="en-GB"/>
        </w:rPr>
        <w:t xml:space="preserve">less than half of the litter samples </w:t>
      </w:r>
    </w:p>
    <w:p w14:paraId="23A442B6" w14:textId="6F543CDB" w:rsidR="00044323" w:rsidRDefault="00FF0772" w:rsidP="00FF0772">
      <w:pPr>
        <w:rPr>
          <w:rFonts w:ascii="Times" w:eastAsia="Times New Roman" w:hAnsi="Times" w:cs="Times New Roman"/>
          <w:sz w:val="20"/>
          <w:szCs w:val="20"/>
          <w:lang w:val="en-GB"/>
        </w:rPr>
      </w:pPr>
      <w:proofErr w:type="gramStart"/>
      <w:r w:rsidRPr="00FF0772">
        <w:rPr>
          <w:rFonts w:ascii="Times" w:hAnsi="Times"/>
          <w:sz w:val="20"/>
          <w:szCs w:val="20"/>
          <w:vertAlign w:val="superscript"/>
          <w:lang w:val="en-GB"/>
        </w:rPr>
        <w:t>a</w:t>
      </w:r>
      <w:proofErr w:type="gramEnd"/>
      <w:r>
        <w:rPr>
          <w:rFonts w:ascii="Times" w:hAnsi="Times"/>
          <w:sz w:val="20"/>
          <w:szCs w:val="20"/>
          <w:vertAlign w:val="superscript"/>
          <w:lang w:val="en-GB"/>
        </w:rPr>
        <w:t xml:space="preserve"> </w:t>
      </w:r>
      <w:r w:rsidR="00044323">
        <w:rPr>
          <w:rFonts w:ascii="Times" w:hAnsi="Times"/>
          <w:sz w:val="20"/>
          <w:szCs w:val="20"/>
          <w:lang w:val="en-GB"/>
        </w:rPr>
        <w:t xml:space="preserve">the compound was induced by enhanced </w:t>
      </w:r>
      <w:r>
        <w:rPr>
          <w:rFonts w:ascii="Times" w:eastAsia="Times New Roman" w:hAnsi="Times" w:cs="Times New Roman"/>
          <w:sz w:val="20"/>
          <w:szCs w:val="20"/>
          <w:lang w:val="en-GB"/>
        </w:rPr>
        <w:t>UV</w:t>
      </w:r>
      <w:r w:rsidR="00044323">
        <w:rPr>
          <w:rFonts w:ascii="Times" w:eastAsia="Times New Roman" w:hAnsi="Times" w:cs="Times New Roman"/>
          <w:sz w:val="20"/>
          <w:szCs w:val="20"/>
          <w:lang w:val="en-GB"/>
        </w:rPr>
        <w:t xml:space="preserve">B radiation in a study by </w:t>
      </w:r>
      <w:proofErr w:type="spellStart"/>
      <w:r w:rsidR="00044323">
        <w:rPr>
          <w:rFonts w:ascii="Times" w:eastAsia="Times New Roman" w:hAnsi="Times" w:cs="Times New Roman"/>
          <w:sz w:val="20"/>
          <w:szCs w:val="20"/>
          <w:lang w:val="en-GB"/>
        </w:rPr>
        <w:t>Tegelberg</w:t>
      </w:r>
      <w:proofErr w:type="spellEnd"/>
      <w:r w:rsidR="00044323">
        <w:rPr>
          <w:rFonts w:ascii="Times" w:eastAsia="Times New Roman" w:hAnsi="Times" w:cs="Times New Roman"/>
          <w:sz w:val="20"/>
          <w:szCs w:val="20"/>
          <w:lang w:val="en-GB"/>
        </w:rPr>
        <w:t xml:space="preserve"> et al [</w:t>
      </w:r>
      <w:r w:rsidR="00F01593">
        <w:rPr>
          <w:rFonts w:ascii="Times" w:eastAsia="Times New Roman" w:hAnsi="Times" w:cs="Times New Roman"/>
          <w:sz w:val="20"/>
          <w:szCs w:val="20"/>
          <w:lang w:val="en-GB"/>
        </w:rPr>
        <w:t>4</w:t>
      </w:r>
      <w:r w:rsidR="00F01593">
        <w:rPr>
          <w:rFonts w:ascii="Times" w:eastAsia="Times New Roman" w:hAnsi="Times" w:cs="Times New Roman"/>
          <w:sz w:val="20"/>
          <w:szCs w:val="20"/>
          <w:lang w:val="en-GB"/>
        </w:rPr>
        <w:t>5</w:t>
      </w:r>
      <w:r w:rsidR="00044323">
        <w:rPr>
          <w:rFonts w:ascii="Times" w:eastAsia="Times New Roman" w:hAnsi="Times" w:cs="Times New Roman"/>
          <w:sz w:val="20"/>
          <w:szCs w:val="20"/>
          <w:lang w:val="en-GB"/>
        </w:rPr>
        <w:t>]</w:t>
      </w:r>
      <w:r>
        <w:rPr>
          <w:rFonts w:ascii="Times" w:eastAsia="Times New Roman" w:hAnsi="Times" w:cs="Times New Roman"/>
          <w:sz w:val="20"/>
          <w:szCs w:val="20"/>
          <w:lang w:val="en-GB"/>
        </w:rPr>
        <w:t xml:space="preserve"> </w:t>
      </w:r>
    </w:p>
    <w:p w14:paraId="7BBE1E4E" w14:textId="0DAF9B5E" w:rsidR="00044323" w:rsidRPr="00FF0772" w:rsidRDefault="00044323" w:rsidP="00044323">
      <w:pPr>
        <w:rPr>
          <w:rFonts w:ascii="Times" w:hAnsi="Times"/>
          <w:sz w:val="20"/>
          <w:szCs w:val="20"/>
          <w:u w:val="single"/>
          <w:lang w:val="en-GB"/>
        </w:rPr>
      </w:pPr>
      <w:proofErr w:type="gramStart"/>
      <w:r>
        <w:rPr>
          <w:rFonts w:ascii="Times" w:hAnsi="Times"/>
          <w:sz w:val="20"/>
          <w:szCs w:val="20"/>
          <w:vertAlign w:val="superscript"/>
          <w:lang w:val="en-GB"/>
        </w:rPr>
        <w:t>b</w:t>
      </w:r>
      <w:proofErr w:type="gramEnd"/>
      <w:r>
        <w:rPr>
          <w:rFonts w:ascii="Times" w:hAnsi="Times"/>
          <w:sz w:val="20"/>
          <w:szCs w:val="20"/>
          <w:vertAlign w:val="superscript"/>
          <w:lang w:val="en-GB"/>
        </w:rPr>
        <w:t xml:space="preserve"> </w:t>
      </w:r>
      <w:r>
        <w:rPr>
          <w:rFonts w:ascii="Times" w:hAnsi="Times"/>
          <w:sz w:val="20"/>
          <w:szCs w:val="20"/>
          <w:lang w:val="en-GB"/>
        </w:rPr>
        <w:t xml:space="preserve">the compound was induced by enhanced </w:t>
      </w:r>
      <w:r>
        <w:rPr>
          <w:rFonts w:ascii="Times" w:eastAsia="Times New Roman" w:hAnsi="Times" w:cs="Times New Roman"/>
          <w:sz w:val="20"/>
          <w:szCs w:val="20"/>
          <w:lang w:val="en-GB"/>
        </w:rPr>
        <w:t xml:space="preserve">UVB radiation in a study by </w:t>
      </w:r>
      <w:proofErr w:type="spellStart"/>
      <w:r>
        <w:rPr>
          <w:rFonts w:ascii="Times" w:eastAsia="Times New Roman" w:hAnsi="Times" w:cs="Times New Roman"/>
          <w:sz w:val="20"/>
          <w:szCs w:val="20"/>
          <w:lang w:val="en-GB"/>
        </w:rPr>
        <w:t>Keskisaari</w:t>
      </w:r>
      <w:proofErr w:type="spellEnd"/>
      <w:r>
        <w:rPr>
          <w:rFonts w:ascii="Times" w:eastAsia="Times New Roman" w:hAnsi="Times" w:cs="Times New Roman"/>
          <w:sz w:val="20"/>
          <w:szCs w:val="20"/>
          <w:lang w:val="en-GB"/>
        </w:rPr>
        <w:t xml:space="preserve"> et al. [</w:t>
      </w:r>
      <w:r w:rsidR="00F01593">
        <w:rPr>
          <w:rFonts w:ascii="Times" w:eastAsia="Times New Roman" w:hAnsi="Times" w:cs="Times New Roman"/>
          <w:sz w:val="20"/>
          <w:szCs w:val="20"/>
          <w:lang w:val="en-GB"/>
        </w:rPr>
        <w:t>4</w:t>
      </w:r>
      <w:r w:rsidR="00F01593">
        <w:rPr>
          <w:rFonts w:ascii="Times" w:eastAsia="Times New Roman" w:hAnsi="Times" w:cs="Times New Roman"/>
          <w:sz w:val="20"/>
          <w:szCs w:val="20"/>
          <w:lang w:val="en-GB"/>
        </w:rPr>
        <w:t>6</w:t>
      </w:r>
      <w:r>
        <w:rPr>
          <w:rFonts w:ascii="Times" w:eastAsia="Times New Roman" w:hAnsi="Times" w:cs="Times New Roman"/>
          <w:sz w:val="20"/>
          <w:szCs w:val="20"/>
          <w:lang w:val="en-GB"/>
        </w:rPr>
        <w:t xml:space="preserve">] </w:t>
      </w:r>
    </w:p>
    <w:p w14:paraId="6E30C840" w14:textId="1E630595" w:rsidR="00FF0772" w:rsidRPr="00FF0772" w:rsidRDefault="00FF0772" w:rsidP="00FF0772">
      <w:pPr>
        <w:rPr>
          <w:rFonts w:ascii="Times" w:hAnsi="Times"/>
          <w:sz w:val="20"/>
          <w:szCs w:val="20"/>
          <w:u w:val="single"/>
          <w:lang w:val="en-GB"/>
        </w:rPr>
      </w:pPr>
    </w:p>
    <w:sectPr w:rsidR="00FF0772" w:rsidRPr="00FF0772" w:rsidSect="000C2D4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A0BC9"/>
    <w:multiLevelType w:val="hybridMultilevel"/>
    <w:tmpl w:val="CA1C1140"/>
    <w:lvl w:ilvl="0" w:tplc="0762B874"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855"/>
    <w:rsid w:val="00003C3A"/>
    <w:rsid w:val="00005C46"/>
    <w:rsid w:val="00043191"/>
    <w:rsid w:val="00044323"/>
    <w:rsid w:val="0007309E"/>
    <w:rsid w:val="00093AE5"/>
    <w:rsid w:val="000C2D4E"/>
    <w:rsid w:val="000E3177"/>
    <w:rsid w:val="001053EB"/>
    <w:rsid w:val="001B25F1"/>
    <w:rsid w:val="0020496F"/>
    <w:rsid w:val="00255957"/>
    <w:rsid w:val="00264AEC"/>
    <w:rsid w:val="00296A2C"/>
    <w:rsid w:val="002A32E4"/>
    <w:rsid w:val="002A5633"/>
    <w:rsid w:val="002C3F42"/>
    <w:rsid w:val="002D15EF"/>
    <w:rsid w:val="003022DA"/>
    <w:rsid w:val="003533CB"/>
    <w:rsid w:val="0035798D"/>
    <w:rsid w:val="00361026"/>
    <w:rsid w:val="0037298C"/>
    <w:rsid w:val="00383CFB"/>
    <w:rsid w:val="003E60D1"/>
    <w:rsid w:val="00444D04"/>
    <w:rsid w:val="00452F6D"/>
    <w:rsid w:val="00471EDE"/>
    <w:rsid w:val="00477E87"/>
    <w:rsid w:val="004B0090"/>
    <w:rsid w:val="005052FA"/>
    <w:rsid w:val="00547855"/>
    <w:rsid w:val="005C59BF"/>
    <w:rsid w:val="005D199E"/>
    <w:rsid w:val="005F4CBA"/>
    <w:rsid w:val="006677AC"/>
    <w:rsid w:val="00671BE8"/>
    <w:rsid w:val="006E4E5F"/>
    <w:rsid w:val="006F62FE"/>
    <w:rsid w:val="00701C7A"/>
    <w:rsid w:val="00736068"/>
    <w:rsid w:val="00747802"/>
    <w:rsid w:val="00753969"/>
    <w:rsid w:val="00794115"/>
    <w:rsid w:val="007F692B"/>
    <w:rsid w:val="008614B1"/>
    <w:rsid w:val="0088499B"/>
    <w:rsid w:val="00896628"/>
    <w:rsid w:val="008B770C"/>
    <w:rsid w:val="008D3073"/>
    <w:rsid w:val="009104D1"/>
    <w:rsid w:val="00924313"/>
    <w:rsid w:val="009465D2"/>
    <w:rsid w:val="00A13422"/>
    <w:rsid w:val="00A32069"/>
    <w:rsid w:val="00A65D5C"/>
    <w:rsid w:val="00A86081"/>
    <w:rsid w:val="00A9713D"/>
    <w:rsid w:val="00AE1DFC"/>
    <w:rsid w:val="00B015D0"/>
    <w:rsid w:val="00BB033F"/>
    <w:rsid w:val="00BC2761"/>
    <w:rsid w:val="00BD5A7B"/>
    <w:rsid w:val="00C05F3D"/>
    <w:rsid w:val="00C52BC0"/>
    <w:rsid w:val="00C879BE"/>
    <w:rsid w:val="00C93549"/>
    <w:rsid w:val="00C93D98"/>
    <w:rsid w:val="00CC7B5E"/>
    <w:rsid w:val="00CF72AC"/>
    <w:rsid w:val="00D20ED5"/>
    <w:rsid w:val="00D5414A"/>
    <w:rsid w:val="00E0004D"/>
    <w:rsid w:val="00E3273C"/>
    <w:rsid w:val="00E5437F"/>
    <w:rsid w:val="00E54643"/>
    <w:rsid w:val="00E93188"/>
    <w:rsid w:val="00EF0B0D"/>
    <w:rsid w:val="00F01593"/>
    <w:rsid w:val="00F26340"/>
    <w:rsid w:val="00F33589"/>
    <w:rsid w:val="00F42DD0"/>
    <w:rsid w:val="00F76657"/>
    <w:rsid w:val="00FB2315"/>
    <w:rsid w:val="00FB6F0D"/>
    <w:rsid w:val="00FF0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8620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077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22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2D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022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2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2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2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2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22D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077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22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2D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022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2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2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2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2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22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78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9C6D3B-1D83-E34A-AD28-7F2A20C62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6</Words>
  <Characters>3114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ja Silfver</dc:creator>
  <cp:lastModifiedBy>Tarja Silfver</cp:lastModifiedBy>
  <cp:revision>2</cp:revision>
  <dcterms:created xsi:type="dcterms:W3CDTF">2014-12-19T07:53:00Z</dcterms:created>
  <dcterms:modified xsi:type="dcterms:W3CDTF">2014-12-19T07:53:00Z</dcterms:modified>
</cp:coreProperties>
</file>